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lang w:val="en-GB"/>
        </w:rPr>
        <w:t>Supplementary table 1. Association between ZNF577 expression levels leukocytes from breast cancer women and food groups consumption.</w:t>
      </w:r>
    </w:p>
    <w:tbl>
      <w:tblPr>
        <w:tblW w:w="66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694"/>
        <w:gridCol w:w="1701"/>
      </w:tblGrid>
      <w:tr>
        <w:trPr>
          <w:trHeight w:val="610" w:hRule="exac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z w:val="20"/>
                <w:szCs w:val="20"/>
                <w:lang w:val="en" w:eastAsia="es-ES_tradnl"/>
              </w:rPr>
              <w:t>ZNF577 expression levels (fold change, AU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222222"/>
                <w:sz w:val="20"/>
                <w:szCs w:val="20"/>
                <w:lang w:val="en" w:eastAsia="es-ES_tradnl"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222222"/>
                <w:sz w:val="20"/>
                <w:szCs w:val="20"/>
                <w:lang w:val="en" w:eastAsia="es-ES_tradn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222222"/>
                <w:sz w:val="20"/>
                <w:szCs w:val="20"/>
                <w:lang w:val="en" w:eastAsia="es-ES_tradnl"/>
              </w:rPr>
              <w:t>-value</w:t>
            </w:r>
          </w:p>
        </w:tc>
      </w:tr>
      <w:tr>
        <w:trPr>
          <w:trHeight w:val="284" w:hRule="exac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Vegetables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082</w:t>
            </w:r>
          </w:p>
        </w:tc>
      </w:tr>
      <w:tr>
        <w:trPr>
          <w:trHeight w:val="284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164" w:hanging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&lt;recommended (n=34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1.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_tradnl"/>
              </w:rPr>
              <w:t>±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</w:tr>
      <w:tr>
        <w:trPr>
          <w:trHeight w:val="418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164" w:hanging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Symbol" w:cs="Symbol" w:ascii="Symbol" w:hAnsi="Symbol"/>
                <w:color w:val="222222"/>
                <w:sz w:val="20"/>
                <w:szCs w:val="20"/>
                <w:lang w:val="en" w:eastAsia="es-ES_tradnl"/>
              </w:rPr>
              <w:t>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recommended (n=11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8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_tradnl"/>
              </w:rPr>
              <w:t>±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</w:tr>
      <w:tr>
        <w:trPr>
          <w:trHeight w:val="284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Legume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566</w:t>
            </w:r>
          </w:p>
        </w:tc>
      </w:tr>
      <w:tr>
        <w:trPr>
          <w:trHeight w:val="284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164" w:hanging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&lt;recommended (n=2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1.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_tradnl"/>
              </w:rPr>
              <w:t>±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</w:tr>
      <w:tr>
        <w:trPr>
          <w:trHeight w:val="418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164" w:hanging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Symbol" w:cs="Symbol" w:ascii="Symbol" w:hAnsi="Symbol"/>
                <w:color w:val="222222"/>
                <w:sz w:val="20"/>
                <w:szCs w:val="20"/>
                <w:lang w:val="en" w:eastAsia="es-ES_tradnl"/>
              </w:rPr>
              <w:t>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recommended (n=1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9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_tradnl"/>
              </w:rPr>
              <w:t>±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</w:tr>
      <w:tr>
        <w:trPr>
          <w:trHeight w:val="284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Fish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317</w:t>
            </w:r>
          </w:p>
        </w:tc>
      </w:tr>
      <w:tr>
        <w:trPr>
          <w:trHeight w:val="284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164" w:hanging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&lt;recommended (n=37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1.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_tradnl"/>
              </w:rPr>
              <w:t>±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</w:tr>
      <w:tr>
        <w:trPr>
          <w:trHeight w:val="432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164" w:hanging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Symbol" w:cs="Symbol" w:ascii="Symbol" w:hAnsi="Symbol"/>
                <w:color w:val="222222"/>
                <w:sz w:val="20"/>
                <w:szCs w:val="20"/>
                <w:lang w:val="en" w:eastAsia="es-ES_tradnl"/>
              </w:rPr>
              <w:t>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recommended (n=8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1.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_tradnl"/>
              </w:rPr>
              <w:t>±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</w:tr>
      <w:tr>
        <w:trPr>
          <w:trHeight w:val="284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Read meat and sausage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822</w:t>
            </w:r>
          </w:p>
        </w:tc>
      </w:tr>
      <w:tr>
        <w:trPr>
          <w:trHeight w:val="284" w:hRule="exact"/>
        </w:trPr>
        <w:tc>
          <w:tcPr>
            <w:tcW w:w="2268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164" w:hanging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&lt;recommended (n=22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1.0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_tradnl"/>
              </w:rPr>
              <w:t>±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</w:tr>
      <w:tr>
        <w:trPr>
          <w:trHeight w:val="284" w:hRule="exac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164" w:hanging="0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Symbol" w:cs="Symbol" w:ascii="Symbol" w:hAnsi="Symbol"/>
                <w:color w:val="222222"/>
                <w:sz w:val="20"/>
                <w:szCs w:val="20"/>
                <w:lang w:val="en" w:eastAsia="es-ES_tradnl"/>
              </w:rPr>
              <w:t>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recommended (n=22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1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_tradnl"/>
              </w:rPr>
              <w:t>±</w:t>
            </w: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  <w:t>0.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22222"/>
                <w:sz w:val="20"/>
                <w:szCs w:val="20"/>
                <w:lang w:val="en" w:eastAsia="es-ES_tradn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 w:eastAsia="es-ES_tradnl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ata show the mean±standard error. P-value is from univariant ANCOVA adjusted for body mass index (BMI) and age. Vegetables: 200 g/ration 2 times/day; legumes: 80 g/ration in raw 2 times/week; fish: 150 g/ration 3 times/week; read meat and sausages: 125 g/ration 3 times/week (38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  <w:lang w:val="en-U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Appleconvertedspace">
    <w:name w:val="apple-converted-space"/>
    <w:basedOn w:val="Fuentedeprrafopredeter"/>
    <w:qFormat/>
    <w:rPr/>
  </w:style>
  <w:style w:type="character" w:styleId="EnlacedeInternet">
    <w:name w:val="Enlace de Internet"/>
    <w:qFormat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comentario">
    <w:name w:val="Texto comentario"/>
    <w:basedOn w:val="Normal"/>
    <w:qFormat/>
    <w:pPr>
      <w:spacing w:lineRule="auto" w:line="240"/>
    </w:pPr>
    <w:rPr>
      <w:rFonts w:ascii="Times New Roman" w:hAnsi="Times New Roman"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Xmsolistparagraph">
    <w:name w:val="x_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7:00:00Z</dcterms:created>
  <dc:creator>Laboratorio</dc:creator>
  <dc:description/>
  <cp:keywords/>
  <dc:language>en-US</dc:language>
  <cp:lastModifiedBy>Usuario</cp:lastModifiedBy>
  <cp:lastPrinted>2020-01-28T10:57:00Z</cp:lastPrinted>
  <dcterms:modified xsi:type="dcterms:W3CDTF">2020-02-03T17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frontiers-in-endocrinology</vt:lpwstr>
  </property>
  <property fmtid="{D5CDD505-2E9C-101B-9397-08002B2CF9AE}" pid="9" name="Mendeley Recent Style Id 7_1">
    <vt:lpwstr>http://www.zotero.org/styles/ieee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Frontiers in Endocrinology</vt:lpwstr>
  </property>
  <property fmtid="{D5CDD505-2E9C-101B-9397-08002B2CF9AE}" pid="19" name="Mendeley Recent Style Name 7_1">
    <vt:lpwstr>IEEE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Vancouver</vt:lpwstr>
  </property>
</Properties>
</file>